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89978C" w14:textId="1BC08AAE" w:rsidR="0028184B" w:rsidRPr="006F1E17" w:rsidRDefault="00F179D3" w:rsidP="0028184B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S2</w:t>
      </w:r>
      <w:r w:rsidRPr="00F179D3">
        <w:rPr>
          <w:rFonts w:cs="Times New Roman"/>
          <w:b/>
          <w:sz w:val="24"/>
          <w:szCs w:val="24"/>
          <w:lang w:val="en-US"/>
        </w:rPr>
        <w:t xml:space="preserve"> Table</w:t>
      </w:r>
      <w:r>
        <w:rPr>
          <w:rFonts w:cs="Times New Roman"/>
          <w:b/>
          <w:sz w:val="24"/>
          <w:szCs w:val="24"/>
          <w:lang w:val="en-US"/>
        </w:rPr>
        <w:t xml:space="preserve">. </w:t>
      </w:r>
      <w:r w:rsidR="0028184B" w:rsidRPr="006F1E17">
        <w:rPr>
          <w:rFonts w:cs="Times New Roman"/>
          <w:sz w:val="24"/>
          <w:szCs w:val="24"/>
          <w:lang w:val="en-US"/>
        </w:rPr>
        <w:t>Var</w:t>
      </w:r>
      <w:bookmarkStart w:id="0" w:name="_GoBack"/>
      <w:bookmarkEnd w:id="0"/>
      <w:r w:rsidR="0028184B" w:rsidRPr="006F1E17">
        <w:rPr>
          <w:rFonts w:cs="Times New Roman"/>
          <w:sz w:val="24"/>
          <w:szCs w:val="24"/>
          <w:lang w:val="en-US"/>
        </w:rPr>
        <w:t xml:space="preserve">iation in allelic frequencies of </w:t>
      </w:r>
      <w:r w:rsidR="00274FFF" w:rsidRPr="00A71B16">
        <w:rPr>
          <w:rFonts w:cs="Times New Roman"/>
          <w:i/>
          <w:sz w:val="24"/>
          <w:szCs w:val="24"/>
          <w:lang w:val="en-US"/>
        </w:rPr>
        <w:t>Kdr</w:t>
      </w:r>
      <w:r w:rsidR="00274FFF" w:rsidRPr="00A71B16">
        <w:rPr>
          <w:rFonts w:cs="Times New Roman"/>
          <w:sz w:val="24"/>
          <w:szCs w:val="24"/>
          <w:lang w:val="en-US"/>
        </w:rPr>
        <w:t xml:space="preserve"> L1014F and </w:t>
      </w:r>
      <w:r w:rsidR="00274FFF" w:rsidRPr="00A71B16">
        <w:rPr>
          <w:rFonts w:cs="Times New Roman"/>
          <w:i/>
          <w:sz w:val="24"/>
          <w:szCs w:val="24"/>
          <w:lang w:val="en-US"/>
        </w:rPr>
        <w:t>Ace-1</w:t>
      </w:r>
      <w:r w:rsidR="00274FFF" w:rsidRPr="00A71B16">
        <w:rPr>
          <w:rFonts w:cs="Times New Roman"/>
          <w:i/>
          <w:sz w:val="24"/>
          <w:szCs w:val="24"/>
          <w:vertAlign w:val="superscript"/>
          <w:lang w:val="en-US"/>
        </w:rPr>
        <w:t>R</w:t>
      </w:r>
      <w:r w:rsidR="00274FFF" w:rsidRPr="00A71B16">
        <w:rPr>
          <w:rFonts w:cs="Times New Roman"/>
          <w:sz w:val="24"/>
          <w:szCs w:val="24"/>
          <w:lang w:val="en-US"/>
        </w:rPr>
        <w:t xml:space="preserve"> G119S</w:t>
      </w:r>
      <w:r w:rsidR="0028184B" w:rsidRPr="006F1E17">
        <w:rPr>
          <w:rFonts w:cs="Times New Roman"/>
          <w:sz w:val="24"/>
          <w:szCs w:val="24"/>
          <w:lang w:val="en-US"/>
        </w:rPr>
        <w:t xml:space="preserve"> </w:t>
      </w:r>
      <w:r w:rsidR="004F450A" w:rsidRPr="004F450A">
        <w:rPr>
          <w:rFonts w:cs="Times New Roman"/>
          <w:sz w:val="24"/>
          <w:szCs w:val="24"/>
          <w:lang w:val="en-US"/>
        </w:rPr>
        <w:t xml:space="preserve">mutations </w:t>
      </w:r>
      <w:r w:rsidR="001869F8">
        <w:rPr>
          <w:rFonts w:cs="Times New Roman"/>
          <w:sz w:val="24"/>
          <w:szCs w:val="24"/>
          <w:lang w:val="en-US"/>
        </w:rPr>
        <w:t>within</w:t>
      </w:r>
      <w:r w:rsidR="0028184B" w:rsidRPr="006F1E17">
        <w:rPr>
          <w:rFonts w:cs="Times New Roman"/>
          <w:sz w:val="24"/>
          <w:szCs w:val="24"/>
          <w:lang w:val="en-US"/>
        </w:rPr>
        <w:t xml:space="preserve"> members of </w:t>
      </w:r>
      <w:r w:rsidR="0028184B" w:rsidRPr="006F1E17">
        <w:rPr>
          <w:rFonts w:cs="Times New Roman"/>
          <w:i/>
          <w:sz w:val="24"/>
          <w:szCs w:val="24"/>
          <w:lang w:val="en-US"/>
        </w:rPr>
        <w:t xml:space="preserve">An. </w:t>
      </w:r>
      <w:proofErr w:type="spellStart"/>
      <w:r w:rsidR="0028184B" w:rsidRPr="006F1E17">
        <w:rPr>
          <w:rFonts w:cs="Times New Roman"/>
          <w:i/>
          <w:sz w:val="24"/>
          <w:szCs w:val="24"/>
          <w:lang w:val="en-US"/>
        </w:rPr>
        <w:t>gambiae</w:t>
      </w:r>
      <w:proofErr w:type="spellEnd"/>
      <w:r w:rsidR="0028184B" w:rsidRPr="006F1E17">
        <w:rPr>
          <w:rFonts w:cs="Times New Roman"/>
          <w:i/>
          <w:sz w:val="24"/>
          <w:szCs w:val="24"/>
          <w:lang w:val="en-US"/>
        </w:rPr>
        <w:t xml:space="preserve"> </w:t>
      </w:r>
      <w:proofErr w:type="spellStart"/>
      <w:r w:rsidR="0028184B" w:rsidRPr="00836681">
        <w:rPr>
          <w:rFonts w:cs="Times New Roman"/>
          <w:sz w:val="24"/>
          <w:szCs w:val="24"/>
          <w:lang w:val="en-US"/>
        </w:rPr>
        <w:t>s.l</w:t>
      </w:r>
      <w:r w:rsidR="0028184B" w:rsidRPr="006F1E17">
        <w:rPr>
          <w:rFonts w:cs="Times New Roman"/>
          <w:i/>
          <w:sz w:val="24"/>
          <w:szCs w:val="24"/>
          <w:lang w:val="en-US"/>
        </w:rPr>
        <w:t>.</w:t>
      </w:r>
      <w:proofErr w:type="spellEnd"/>
      <w:r w:rsidR="0028184B" w:rsidRPr="006F1E17">
        <w:rPr>
          <w:rFonts w:cs="Times New Roman"/>
          <w:sz w:val="24"/>
          <w:szCs w:val="24"/>
          <w:lang w:val="en-US"/>
        </w:rPr>
        <w:t xml:space="preserve"> by study </w:t>
      </w:r>
      <w:r w:rsidR="001869F8">
        <w:rPr>
          <w:rFonts w:cs="Times New Roman"/>
          <w:sz w:val="24"/>
          <w:szCs w:val="24"/>
          <w:lang w:val="en-US"/>
        </w:rPr>
        <w:t>area</w:t>
      </w:r>
    </w:p>
    <w:tbl>
      <w:tblPr>
        <w:tblW w:w="480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8"/>
        <w:gridCol w:w="2268"/>
        <w:gridCol w:w="1559"/>
        <w:gridCol w:w="994"/>
        <w:gridCol w:w="991"/>
        <w:gridCol w:w="991"/>
        <w:gridCol w:w="1258"/>
        <w:gridCol w:w="160"/>
        <w:gridCol w:w="994"/>
        <w:gridCol w:w="991"/>
        <w:gridCol w:w="706"/>
        <w:gridCol w:w="1277"/>
      </w:tblGrid>
      <w:tr w:rsidR="0028184B" w:rsidRPr="009E230D" w14:paraId="78517F5C" w14:textId="77777777" w:rsidTr="00B5604D">
        <w:trPr>
          <w:trHeight w:val="300"/>
        </w:trPr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9F84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53A2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4F0A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57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CD64C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  <w:t>Anopheles gambiae</w:t>
            </w:r>
          </w:p>
        </w:tc>
        <w:tc>
          <w:tcPr>
            <w:tcW w:w="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0D22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47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29DEE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  <w:t>Anopheles coluzzii</w:t>
            </w:r>
          </w:p>
        </w:tc>
      </w:tr>
      <w:tr w:rsidR="0028184B" w:rsidRPr="009E230D" w14:paraId="7D327AD8" w14:textId="77777777" w:rsidTr="00BA126F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ECB2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67AB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E064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62AED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Genotype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9B4B2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%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C80A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9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7E406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Genotypes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3A375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%</w:t>
            </w:r>
          </w:p>
        </w:tc>
      </w:tr>
      <w:tr w:rsidR="0028184B" w:rsidRPr="006F1E17" w14:paraId="4839110C" w14:textId="77777777" w:rsidTr="00BA126F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FAB47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Types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A918B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Capture methods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E57AB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Zones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EA41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R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87CC1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R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6DA59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S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340D3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Freq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uency</w:t>
            </w: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ADD36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50C26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R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FFC19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RS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7334F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SS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82AA7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Freq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uency</w:t>
            </w:r>
          </w:p>
        </w:tc>
      </w:tr>
      <w:tr w:rsidR="0028184B" w:rsidRPr="006F1E17" w14:paraId="6A28E468" w14:textId="77777777" w:rsidTr="00BA126F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E508" w14:textId="0C27701C" w:rsidR="0028184B" w:rsidRPr="006F1E17" w:rsidRDefault="002403E4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A71B16">
              <w:rPr>
                <w:rFonts w:cs="Times New Roman"/>
                <w:i/>
                <w:sz w:val="24"/>
                <w:szCs w:val="24"/>
                <w:lang w:val="en-US"/>
              </w:rPr>
              <w:t>Kdr</w:t>
            </w:r>
            <w:r w:rsidRPr="00A71B16">
              <w:rPr>
                <w:rFonts w:cs="Times New Roman"/>
                <w:sz w:val="24"/>
                <w:szCs w:val="24"/>
                <w:lang w:val="en-US"/>
              </w:rPr>
              <w:t xml:space="preserve"> L1014F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3E6C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Larval catche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78E4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Savannah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C3DB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3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7A4E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E2B2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90C6" w14:textId="13840FD6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00.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A1B2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F21F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 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5B8B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 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9386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 -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6614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-</w:t>
            </w:r>
          </w:p>
        </w:tc>
      </w:tr>
      <w:tr w:rsidR="0028184B" w:rsidRPr="006F1E17" w14:paraId="01441E78" w14:textId="77777777" w:rsidTr="00BA126F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4D23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0C02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8FD4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Transition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8F75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545E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8453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2678" w14:textId="4C602EED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00.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738D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DDA2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8D5B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4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BF7D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F9AB" w14:textId="20F51E0E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83.3</w:t>
            </w:r>
          </w:p>
        </w:tc>
      </w:tr>
      <w:tr w:rsidR="0028184B" w:rsidRPr="006F1E17" w14:paraId="27631664" w14:textId="77777777" w:rsidTr="00BA126F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931F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E893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2C5B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Forest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4BD4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DF04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7A43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4611" w14:textId="768EBE66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78.</w:t>
            </w:r>
            <w:r w:rsidR="003F20A0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B90B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9DAE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0F61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3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B6B0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251F" w14:textId="5D2B3B8D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63.</w:t>
            </w:r>
            <w:r w:rsidR="003F20A0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</w:tr>
      <w:tr w:rsidR="0028184B" w:rsidRPr="006F1E17" w14:paraId="4EAAFDB4" w14:textId="77777777" w:rsidTr="00BA126F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C509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A16B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53B9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Total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AF7B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E244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29B7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113F" w14:textId="5E986AA9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91.</w:t>
            </w:r>
            <w:r w:rsidR="003F20A0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6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6777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284E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1DB7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8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C61B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3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BE5D" w14:textId="1840B874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61.</w:t>
            </w:r>
            <w:r w:rsidR="003F20A0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8</w:t>
            </w:r>
          </w:p>
        </w:tc>
      </w:tr>
      <w:tr w:rsidR="0028184B" w:rsidRPr="006F1E17" w14:paraId="394D4569" w14:textId="77777777" w:rsidTr="00BA126F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CF6A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D400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Adult cache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CA35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Savannah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34A9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1654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73AD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818C" w14:textId="05F0F291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00.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BF90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B9C7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BF30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819B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0A1A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 -</w:t>
            </w:r>
          </w:p>
        </w:tc>
      </w:tr>
      <w:tr w:rsidR="0028184B" w:rsidRPr="006F1E17" w14:paraId="5CA4B403" w14:textId="77777777" w:rsidTr="00BA126F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AF4C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F4DD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9E99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Transition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2508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6864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9EEC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6800" w14:textId="07964F8A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00.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9E8C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1ADA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0DAA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4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FEE3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2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12ED" w14:textId="2C7610B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58.6</w:t>
            </w:r>
          </w:p>
        </w:tc>
      </w:tr>
      <w:tr w:rsidR="0028184B" w:rsidRPr="006F1E17" w14:paraId="7AC67C6D" w14:textId="77777777" w:rsidTr="00BA126F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AD7C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3216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26C4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Forest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36EC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D02D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4363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FC29" w14:textId="486BFD12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51.8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B0E0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3E25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D0D5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487B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6D00" w14:textId="71D8650A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57.</w:t>
            </w:r>
            <w:r w:rsidR="003F20A0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2</w:t>
            </w:r>
          </w:p>
        </w:tc>
      </w:tr>
      <w:tr w:rsidR="0028184B" w:rsidRPr="006F1E17" w14:paraId="4DA89BBD" w14:textId="77777777" w:rsidTr="00BA126F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633A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64D6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4B7F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Total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143D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3E7B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B1BF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EE04" w14:textId="15A9381B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82.</w:t>
            </w:r>
            <w:r w:rsidR="003F20A0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CC39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6618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9A30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5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D364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2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86C3" w14:textId="17DA26DF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58.</w:t>
            </w:r>
            <w:r w:rsidR="003F20A0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5</w:t>
            </w:r>
          </w:p>
        </w:tc>
      </w:tr>
      <w:tr w:rsidR="0028184B" w:rsidRPr="006F1E17" w14:paraId="6D7283FC" w14:textId="77777777" w:rsidTr="00BA126F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84A4" w14:textId="5BA95C53" w:rsidR="0028184B" w:rsidRPr="006F1E17" w:rsidRDefault="009D0FD8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cs="Times New Roman"/>
                <w:i/>
                <w:sz w:val="24"/>
                <w:szCs w:val="24"/>
                <w:lang w:val="en-US"/>
              </w:rPr>
              <w:t>Ace-1</w:t>
            </w:r>
            <w:r w:rsidRPr="006F1E17">
              <w:rPr>
                <w:rFonts w:cs="Times New Roman"/>
                <w:i/>
                <w:sz w:val="24"/>
                <w:szCs w:val="24"/>
                <w:vertAlign w:val="superscript"/>
                <w:lang w:val="en-US"/>
              </w:rPr>
              <w:t>R</w:t>
            </w:r>
            <w:r w:rsidR="002403E4" w:rsidRPr="00A71B16">
              <w:rPr>
                <w:rFonts w:cs="Times New Roman"/>
                <w:sz w:val="24"/>
                <w:szCs w:val="24"/>
                <w:lang w:val="en-US"/>
              </w:rPr>
              <w:t xml:space="preserve"> G119S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5F65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Larval catche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7B09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Savannah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DDD6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4537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2D18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AA96" w14:textId="2712024B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32.</w:t>
            </w:r>
            <w:r w:rsidR="003F20A0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3786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F369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 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D3EB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 -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B0DF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 -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0DF7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-</w:t>
            </w:r>
          </w:p>
        </w:tc>
      </w:tr>
      <w:tr w:rsidR="0028184B" w:rsidRPr="006F1E17" w14:paraId="22FE02F8" w14:textId="77777777" w:rsidTr="00BA126F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50C8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FAC6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49E8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Transition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2A2A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61C7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E4EF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9644" w14:textId="78EEC372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8.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88B1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CDE8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34CC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2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1EB8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63EA" w14:textId="7ACCE233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5.7</w:t>
            </w:r>
          </w:p>
        </w:tc>
      </w:tr>
      <w:tr w:rsidR="0028184B" w:rsidRPr="006F1E17" w14:paraId="41DB95C0" w14:textId="77777777" w:rsidTr="00BA126F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9A59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E8ED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A676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Forest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D8F4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EB8C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2AB6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3B38" w14:textId="210EAD0C" w:rsidR="0028184B" w:rsidRPr="006F1E17" w:rsidRDefault="0028184B" w:rsidP="005B517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37.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A88B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7DC3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948F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FFF3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6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EA7E" w14:textId="4B117C33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0.0</w:t>
            </w:r>
          </w:p>
        </w:tc>
      </w:tr>
      <w:tr w:rsidR="0028184B" w:rsidRPr="006F1E17" w14:paraId="66F87713" w14:textId="77777777" w:rsidTr="00BA126F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C683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4850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EBCC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Total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B691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C11F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CA67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4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D346" w14:textId="78D69E5E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30.</w:t>
            </w:r>
            <w:r w:rsidR="003F20A0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CFAB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7F2F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DA0F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4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3CD5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4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6084" w14:textId="5C86874A" w:rsidR="0028184B" w:rsidRPr="006F1E17" w:rsidRDefault="0028184B" w:rsidP="005B517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3.2</w:t>
            </w:r>
          </w:p>
        </w:tc>
      </w:tr>
      <w:tr w:rsidR="0028184B" w:rsidRPr="006F1E17" w14:paraId="1BAE0FEB" w14:textId="77777777" w:rsidTr="00BA126F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0CE9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2DE5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Adult caches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8F92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Savannah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A4AA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D252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4EFC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E00E" w14:textId="30010790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26.9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6701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7D30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5C9A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4254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8E2C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  -</w:t>
            </w:r>
          </w:p>
        </w:tc>
      </w:tr>
      <w:tr w:rsidR="0028184B" w:rsidRPr="006F1E17" w14:paraId="3819ACC2" w14:textId="77777777" w:rsidTr="00BA126F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6D5A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24BD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10B3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Transition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52AF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CB22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9CBC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B9C8" w14:textId="328BE572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20.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ED46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5212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6CDC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3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091D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7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8B87" w14:textId="3BEE20DA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6.</w:t>
            </w:r>
            <w:r w:rsidR="003F20A0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4</w:t>
            </w:r>
          </w:p>
        </w:tc>
      </w:tr>
      <w:tr w:rsidR="0028184B" w:rsidRPr="006F1E17" w14:paraId="3007F436" w14:textId="77777777" w:rsidTr="00BA126F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6BD6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D706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B256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 xml:space="preserve">Forest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46B6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9A2B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4CBE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0F28" w14:textId="396F2E40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33.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4E5F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4802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6917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7491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B704" w14:textId="794E2C08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28.</w:t>
            </w:r>
            <w:r w:rsidR="003F20A0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6</w:t>
            </w:r>
          </w:p>
        </w:tc>
      </w:tr>
      <w:tr w:rsidR="0028184B" w:rsidRPr="006F1E17" w14:paraId="137BFA69" w14:textId="77777777" w:rsidTr="00BA126F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09ADA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171DE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A0EDD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Total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91D7D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CF8CA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3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10F95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3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FBBCC" w14:textId="46FC267E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28.</w:t>
            </w:r>
            <w:r w:rsidR="003F20A0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42D8A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3FC52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3B2EC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4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3FF79" w14:textId="7777777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8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829F" w14:textId="525D85B7" w:rsidR="0028184B" w:rsidRPr="006F1E17" w:rsidRDefault="0028184B" w:rsidP="00BC6E60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6F1E17">
              <w:rPr>
                <w:rFonts w:eastAsia="Times New Roman" w:cs="Times New Roman"/>
                <w:color w:val="000000"/>
                <w:sz w:val="24"/>
                <w:szCs w:val="24"/>
                <w:lang w:val="en-GB" w:eastAsia="fr-FR"/>
              </w:rPr>
              <w:t>17.6</w:t>
            </w:r>
          </w:p>
        </w:tc>
      </w:tr>
    </w:tbl>
    <w:p w14:paraId="1642504F" w14:textId="77777777" w:rsidR="00BC6E60" w:rsidRDefault="00BC6E60"/>
    <w:sectPr w:rsidR="00BC6E60" w:rsidSect="0028184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84B"/>
    <w:rsid w:val="000071C5"/>
    <w:rsid w:val="00065E24"/>
    <w:rsid w:val="000A7F66"/>
    <w:rsid w:val="000E4207"/>
    <w:rsid w:val="0017038A"/>
    <w:rsid w:val="001869F8"/>
    <w:rsid w:val="002403E4"/>
    <w:rsid w:val="00241416"/>
    <w:rsid w:val="002676BB"/>
    <w:rsid w:val="00274FFF"/>
    <w:rsid w:val="0028184B"/>
    <w:rsid w:val="00291A1A"/>
    <w:rsid w:val="002E1798"/>
    <w:rsid w:val="002E1FE1"/>
    <w:rsid w:val="002F2F1E"/>
    <w:rsid w:val="00301410"/>
    <w:rsid w:val="003033AD"/>
    <w:rsid w:val="00311DA5"/>
    <w:rsid w:val="0036427E"/>
    <w:rsid w:val="003A1079"/>
    <w:rsid w:val="003A5AE2"/>
    <w:rsid w:val="003A753D"/>
    <w:rsid w:val="003F20A0"/>
    <w:rsid w:val="00470A37"/>
    <w:rsid w:val="00476F46"/>
    <w:rsid w:val="004834E9"/>
    <w:rsid w:val="004E0AEE"/>
    <w:rsid w:val="004F450A"/>
    <w:rsid w:val="005B5177"/>
    <w:rsid w:val="00637B0B"/>
    <w:rsid w:val="006621FA"/>
    <w:rsid w:val="00663677"/>
    <w:rsid w:val="00663AFE"/>
    <w:rsid w:val="00691BC3"/>
    <w:rsid w:val="006B6369"/>
    <w:rsid w:val="00782EFC"/>
    <w:rsid w:val="0079385F"/>
    <w:rsid w:val="00836681"/>
    <w:rsid w:val="008F7A6E"/>
    <w:rsid w:val="008F7A95"/>
    <w:rsid w:val="00902FB9"/>
    <w:rsid w:val="009453BE"/>
    <w:rsid w:val="00967649"/>
    <w:rsid w:val="009A7A72"/>
    <w:rsid w:val="009D0FD8"/>
    <w:rsid w:val="009E230D"/>
    <w:rsid w:val="00AA47C0"/>
    <w:rsid w:val="00AE1EE5"/>
    <w:rsid w:val="00AF5F07"/>
    <w:rsid w:val="00B12F46"/>
    <w:rsid w:val="00B16CA7"/>
    <w:rsid w:val="00B22A7B"/>
    <w:rsid w:val="00B26D28"/>
    <w:rsid w:val="00B41032"/>
    <w:rsid w:val="00B41766"/>
    <w:rsid w:val="00B5604D"/>
    <w:rsid w:val="00B83104"/>
    <w:rsid w:val="00BA126F"/>
    <w:rsid w:val="00BA4CA6"/>
    <w:rsid w:val="00BC0E2B"/>
    <w:rsid w:val="00BC6E60"/>
    <w:rsid w:val="00C553A1"/>
    <w:rsid w:val="00C940B1"/>
    <w:rsid w:val="00CC3CEA"/>
    <w:rsid w:val="00D03144"/>
    <w:rsid w:val="00D447D2"/>
    <w:rsid w:val="00D53D15"/>
    <w:rsid w:val="00D803B1"/>
    <w:rsid w:val="00D875C8"/>
    <w:rsid w:val="00DC7393"/>
    <w:rsid w:val="00E55C9E"/>
    <w:rsid w:val="00E81C42"/>
    <w:rsid w:val="00E90FD3"/>
    <w:rsid w:val="00EF3D95"/>
    <w:rsid w:val="00F179D3"/>
    <w:rsid w:val="00F225B0"/>
    <w:rsid w:val="00F269E3"/>
    <w:rsid w:val="00F43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0A0E5"/>
  <w15:chartTrackingRefBased/>
  <w15:docId w15:val="{411B7540-F25F-44C0-9D3F-BCB8AA419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84B"/>
    <w:pPr>
      <w:spacing w:after="160" w:line="259" w:lineRule="auto"/>
      <w:jc w:val="left"/>
    </w:pPr>
    <w:rPr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semiHidden/>
    <w:unhideWhenUsed/>
    <w:rsid w:val="0028184B"/>
  </w:style>
  <w:style w:type="character" w:styleId="Marquedecommentaire">
    <w:name w:val="annotation reference"/>
    <w:basedOn w:val="Policepardfaut"/>
    <w:uiPriority w:val="99"/>
    <w:semiHidden/>
    <w:unhideWhenUsed/>
    <w:rsid w:val="0028184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8184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8184B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818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184B"/>
    <w:rPr>
      <w:rFonts w:ascii="Segoe UI" w:hAnsi="Segoe UI" w:cs="Segoe UI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28184B"/>
  </w:style>
  <w:style w:type="paragraph" w:styleId="Lgende">
    <w:name w:val="caption"/>
    <w:basedOn w:val="Normal"/>
    <w:next w:val="Normal"/>
    <w:uiPriority w:val="35"/>
    <w:unhideWhenUsed/>
    <w:qFormat/>
    <w:rsid w:val="00B22A7B"/>
    <w:pPr>
      <w:spacing w:after="200" w:line="240" w:lineRule="auto"/>
    </w:pPr>
    <w:rPr>
      <w:rFonts w:eastAsia="MS Gothic" w:cs="Cambria Math"/>
      <w:i/>
      <w:iCs/>
      <w:color w:val="44546A"/>
      <w:sz w:val="18"/>
      <w:szCs w:val="18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37B0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37B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1</Pages>
  <Words>149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IE ROSINE</dc:creator>
  <cp:keywords/>
  <dc:description/>
  <cp:lastModifiedBy>Compte Microsoft</cp:lastModifiedBy>
  <cp:revision>27</cp:revision>
  <cp:lastPrinted>2023-12-14T17:09:00Z</cp:lastPrinted>
  <dcterms:created xsi:type="dcterms:W3CDTF">2024-01-26T09:02:00Z</dcterms:created>
  <dcterms:modified xsi:type="dcterms:W3CDTF">2025-09-06T18:24:00Z</dcterms:modified>
</cp:coreProperties>
</file>